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72969739" w:rsidR="00B92965" w:rsidRDefault="00154D27"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E00B4F6" w:rsidR="00B92965" w:rsidRDefault="00154D27" w:rsidP="00154D27">
                <w:r>
                  <w:t>Martine Stea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CB0622" w:rsidR="00F52A77" w:rsidRDefault="00154D2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6C139A8" w:rsidR="00F52A77" w:rsidRDefault="00154D2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C6D457B" w:rsidR="00F52A77" w:rsidRPr="00B406C2" w:rsidRDefault="00F52A77" w:rsidP="00F52A77">
                  <w:bookmarkStart w:id="0" w:name="_GoBack"/>
                  <w:bookmarkEnd w:id="0"/>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229DF2C" w:rsidR="00F52A77" w:rsidRDefault="00154D2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2DFC599" w:rsidR="00F52A77" w:rsidRDefault="00154D2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7B07EA5" w:rsidR="00F52A77" w:rsidRDefault="00154D2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5D80926" w:rsidR="00F52A77" w:rsidRDefault="00154D2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405BCF9" w:rsidR="00F52A77" w:rsidRDefault="00154D2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717EF02" w:rsidR="00AC2BE6" w:rsidRDefault="00154D2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4362E95" w:rsidR="00F52A77" w:rsidRDefault="00154D2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6C93064" w:rsidR="00F52A77" w:rsidRDefault="00154D2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2F67D90" w:rsidR="00F52A77" w:rsidRDefault="00154D2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E087B" w:rsidR="00F52A77" w:rsidRDefault="00154D2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3894E14" w:rsidR="00F52A77" w:rsidRDefault="00154D2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D682F9" w14:textId="77777777" w:rsidR="00A934F3" w:rsidRDefault="00A934F3" w:rsidP="00E23042">
      <w:r>
        <w:separator/>
      </w:r>
    </w:p>
  </w:endnote>
  <w:endnote w:type="continuationSeparator" w:id="0">
    <w:p w14:paraId="092746F5" w14:textId="77777777" w:rsidR="00A934F3" w:rsidRDefault="00A934F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45A504A4"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634B8">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2EF817" w14:textId="77777777" w:rsidR="00A934F3" w:rsidRDefault="00A934F3" w:rsidP="00E23042">
      <w:r>
        <w:separator/>
      </w:r>
    </w:p>
  </w:footnote>
  <w:footnote w:type="continuationSeparator" w:id="0">
    <w:p w14:paraId="419CF6B8" w14:textId="77777777" w:rsidR="00A934F3" w:rsidRDefault="00A934F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54D27"/>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34B8"/>
    <w:rsid w:val="00A934F3"/>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10DD"/>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D93AA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BB75F-134A-4A90-8CBE-252007377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3</cp:revision>
  <dcterms:created xsi:type="dcterms:W3CDTF">2022-01-12T18:21:00Z</dcterms:created>
  <dcterms:modified xsi:type="dcterms:W3CDTF">2022-01-14T15:05:00Z</dcterms:modified>
</cp:coreProperties>
</file>